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597495E" w14:textId="524C9662" w:rsidR="00E26D71" w:rsidRDefault="00E26D71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</w:t>
      </w:r>
      <w:r>
        <w:rPr>
          <w:rFonts w:eastAsiaTheme="minorEastAsia" w:hint="eastAsia"/>
          <w:lang w:eastAsia="zh-CN"/>
        </w:rPr>
        <w:t>s</w:t>
      </w:r>
    </w:p>
    <w:p w14:paraId="4E15F82C" w14:textId="194F3249" w:rsidR="00E26D71" w:rsidRPr="00E26D71" w:rsidRDefault="00E26D71" w:rsidP="00E26D71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E48D065" wp14:editId="3D6FCF66">
            <wp:extent cx="3278038" cy="3278038"/>
            <wp:effectExtent l="0" t="0" r="0" b="0"/>
            <wp:docPr id="21420451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045125" name="图片 214204512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304" cy="328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715D4" w14:textId="6C35F193" w:rsidR="00E26D71" w:rsidRPr="00E26D71" w:rsidRDefault="00E26D71" w:rsidP="00E26D71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B42BF">
        <w:t xml:space="preserve">RCS for </w:t>
      </w:r>
      <w:proofErr w:type="spellStart"/>
      <w:r w:rsidRPr="004B42BF">
        <w:t>TyG</w:t>
      </w:r>
      <w:proofErr w:type="spellEnd"/>
      <w:r w:rsidRPr="004B42BF">
        <w:t xml:space="preserve"> index and risk of acute kidney injury in patients with acute myocardial infarction. RCS</w:t>
      </w:r>
      <w:r w:rsidRPr="004B42BF">
        <w:rPr>
          <w:rFonts w:hint="eastAsia"/>
          <w:lang w:eastAsia="zh-CN"/>
        </w:rPr>
        <w:t>:</w:t>
      </w:r>
      <w:r w:rsidRPr="004B42BF">
        <w:t xml:space="preserve"> restricted cubic spline; HR</w:t>
      </w:r>
      <w:r w:rsidRPr="004B42BF">
        <w:rPr>
          <w:rFonts w:hint="eastAsia"/>
          <w:lang w:eastAsia="zh-CN"/>
        </w:rPr>
        <w:t>:</w:t>
      </w:r>
      <w:r w:rsidRPr="004B42BF">
        <w:t xml:space="preserve"> hazard ratio; CI</w:t>
      </w:r>
      <w:r w:rsidRPr="004B42BF">
        <w:rPr>
          <w:rFonts w:hint="eastAsia"/>
          <w:lang w:eastAsia="zh-CN"/>
        </w:rPr>
        <w:t>:</w:t>
      </w:r>
      <w:r w:rsidRPr="004B42BF">
        <w:t xml:space="preserve"> confidence interval; </w:t>
      </w:r>
      <w:proofErr w:type="spellStart"/>
      <w:r w:rsidRPr="004B42BF">
        <w:t>TyG</w:t>
      </w:r>
      <w:proofErr w:type="spellEnd"/>
      <w:r w:rsidRPr="004B42BF">
        <w:rPr>
          <w:rFonts w:hint="eastAsia"/>
          <w:lang w:eastAsia="zh-CN"/>
        </w:rPr>
        <w:t xml:space="preserve">: </w:t>
      </w:r>
      <w:r w:rsidRPr="004B42BF">
        <w:t>triglyceride–glucose</w:t>
      </w:r>
      <w:r w:rsidRPr="001549D3">
        <w:rPr>
          <w:rFonts w:cs="Times New Roman"/>
          <w:szCs w:val="24"/>
        </w:rPr>
        <w:t>.</w:t>
      </w:r>
    </w:p>
    <w:p w14:paraId="07970E94" w14:textId="00B1E004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E26D71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0A5DD4EF" w14:textId="77777777" w:rsidR="008C63EF" w:rsidRDefault="00E26D71" w:rsidP="00E26D71">
      <w:pPr>
        <w:keepNext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E26D7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4B42BF">
        <w:t xml:space="preserve">Baseline </w:t>
      </w:r>
      <w:r w:rsidRPr="004B42BF">
        <w:rPr>
          <w:rFonts w:hint="eastAsia"/>
        </w:rPr>
        <w:t>c</w:t>
      </w:r>
      <w:r w:rsidRPr="004B42BF">
        <w:t xml:space="preserve">haracteristics of the </w:t>
      </w:r>
      <w:r w:rsidRPr="004B42BF">
        <w:rPr>
          <w:rFonts w:hint="eastAsia"/>
        </w:rPr>
        <w:t>e</w:t>
      </w:r>
      <w:r w:rsidRPr="004B42BF">
        <w:t xml:space="preserve">xternal </w:t>
      </w:r>
      <w:r w:rsidRPr="004B42BF">
        <w:rPr>
          <w:rFonts w:hint="eastAsia"/>
        </w:rPr>
        <w:t>v</w:t>
      </w:r>
      <w:r w:rsidRPr="004B42BF">
        <w:t xml:space="preserve">alidation </w:t>
      </w:r>
      <w:r w:rsidRPr="004B42BF">
        <w:rPr>
          <w:rFonts w:hint="eastAsia"/>
        </w:rPr>
        <w:t>c</w:t>
      </w:r>
      <w:r w:rsidRPr="004B42BF">
        <w:t>ohort</w:t>
      </w:r>
      <w:r w:rsidRPr="004B42BF">
        <w:rPr>
          <w:rFonts w:hint="eastAsia"/>
        </w:rPr>
        <w:t xml:space="preserve">.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462"/>
        <w:gridCol w:w="1515"/>
        <w:gridCol w:w="1097"/>
      </w:tblGrid>
      <w:tr w:rsidR="008C63EF" w:rsidRPr="00A31CAF" w14:paraId="5099C777" w14:textId="77777777" w:rsidTr="008C63EF">
        <w:trPr>
          <w:trHeight w:val="290"/>
        </w:trPr>
        <w:tc>
          <w:tcPr>
            <w:tcW w:w="7618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443301D" w14:textId="77777777" w:rsidR="008C63EF" w:rsidRPr="00A31CAF" w:rsidRDefault="008C63EF" w:rsidP="00B52E92">
            <w:r w:rsidRPr="00920F5E">
              <w:rPr>
                <w:rFonts w:cs="Times New Roman"/>
                <w:bCs/>
                <w:szCs w:val="24"/>
              </w:rPr>
              <w:t>Supplementary</w:t>
            </w:r>
            <w:r w:rsidRPr="00A31CAF">
              <w:t xml:space="preserve"> Table 1</w:t>
            </w:r>
            <w:r>
              <w:rPr>
                <w:rFonts w:hint="eastAsia"/>
              </w:rPr>
              <w:t>.</w:t>
            </w:r>
            <w:r w:rsidRPr="00A31CAF">
              <w:t xml:space="preserve"> Baseline </w:t>
            </w:r>
            <w:r>
              <w:rPr>
                <w:rFonts w:hint="eastAsia"/>
              </w:rPr>
              <w:t>c</w:t>
            </w:r>
            <w:r w:rsidRPr="00A31CAF">
              <w:t xml:space="preserve">haracteristics of the </w:t>
            </w:r>
            <w:r>
              <w:rPr>
                <w:rFonts w:hint="eastAsia"/>
              </w:rPr>
              <w:t>e</w:t>
            </w:r>
            <w:r w:rsidRPr="00A31CAF">
              <w:t xml:space="preserve">xternal </w:t>
            </w:r>
            <w:r>
              <w:rPr>
                <w:rFonts w:hint="eastAsia"/>
              </w:rPr>
              <w:t>v</w:t>
            </w:r>
            <w:r w:rsidRPr="00A31CAF">
              <w:t xml:space="preserve">alidation </w:t>
            </w:r>
            <w:r>
              <w:rPr>
                <w:rFonts w:hint="eastAsia"/>
              </w:rPr>
              <w:t>c</w:t>
            </w:r>
            <w:r w:rsidRPr="00A31CAF">
              <w:t>ohort</w:t>
            </w:r>
          </w:p>
        </w:tc>
      </w:tr>
      <w:tr w:rsidR="008C63EF" w:rsidRPr="00A31CAF" w14:paraId="5EE9F6B9" w14:textId="77777777" w:rsidTr="00B52E92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5EEAE" w14:textId="77777777" w:rsidR="008C63EF" w:rsidRPr="00A31CAF" w:rsidRDefault="008C63EF" w:rsidP="00B52E92">
            <w:r w:rsidRPr="00A31CAF"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269DE" w14:textId="77777777" w:rsidR="008C63EF" w:rsidRDefault="008C63EF" w:rsidP="00B52E92">
            <w:r w:rsidRPr="00A31CAF">
              <w:t xml:space="preserve">Total </w:t>
            </w:r>
          </w:p>
          <w:p w14:paraId="02444FA1" w14:textId="77777777" w:rsidR="008C63EF" w:rsidRPr="00A31CAF" w:rsidRDefault="008C63EF" w:rsidP="00B52E92">
            <w:r w:rsidRPr="00A31CAF">
              <w:t>(n = 1954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F8F22" w14:textId="77777777" w:rsidR="008C63EF" w:rsidRDefault="008C63EF" w:rsidP="00B52E92">
            <w:r w:rsidRPr="00A31CAF">
              <w:t xml:space="preserve">Non-AKI </w:t>
            </w:r>
          </w:p>
          <w:p w14:paraId="1712D550" w14:textId="77777777" w:rsidR="008C63EF" w:rsidRPr="00A31CAF" w:rsidRDefault="008C63EF" w:rsidP="00B52E92">
            <w:r w:rsidRPr="00A31CAF">
              <w:t>(n = 409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E0CE4" w14:textId="77777777" w:rsidR="008C63EF" w:rsidRDefault="008C63EF" w:rsidP="00B52E92">
            <w:r w:rsidRPr="00A31CAF">
              <w:t xml:space="preserve">AKI </w:t>
            </w:r>
          </w:p>
          <w:p w14:paraId="0C9174D4" w14:textId="77777777" w:rsidR="008C63EF" w:rsidRPr="00A31CAF" w:rsidRDefault="008C63EF" w:rsidP="00B52E92">
            <w:r w:rsidRPr="00A31CAF">
              <w:t>(n = 1545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B8F01" w14:textId="77777777" w:rsidR="008C63EF" w:rsidRPr="00A31CAF" w:rsidRDefault="008C63EF" w:rsidP="00B52E92">
            <w:r w:rsidRPr="00A878ED">
              <w:rPr>
                <w:i/>
                <w:iCs/>
              </w:rPr>
              <w:t>p</w:t>
            </w:r>
            <w:r w:rsidRPr="00A31CAF">
              <w:t xml:space="preserve"> value</w:t>
            </w:r>
          </w:p>
        </w:tc>
      </w:tr>
      <w:tr w:rsidR="008C63EF" w:rsidRPr="00A31CAF" w14:paraId="691F0F53" w14:textId="77777777" w:rsidTr="00B52E92">
        <w:trPr>
          <w:trHeight w:val="29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0AAFD7C" w14:textId="77777777" w:rsidR="008C63EF" w:rsidRPr="00A31CAF" w:rsidRDefault="008C63EF" w:rsidP="00B52E92">
            <w:r w:rsidRPr="00A31CAF">
              <w:t>Albumin, g/d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ACB5590" w14:textId="77777777" w:rsidR="008C63EF" w:rsidRPr="00A31CAF" w:rsidRDefault="008C63EF" w:rsidP="00B52E92">
            <w:r w:rsidRPr="00A31CAF">
              <w:t>3.52 ± 1.1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759E5525" w14:textId="77777777" w:rsidR="008C63EF" w:rsidRPr="00A31CAF" w:rsidRDefault="008C63EF" w:rsidP="00B52E92">
            <w:r w:rsidRPr="00A31CAF">
              <w:t>3.77 ± 1.28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hideMark/>
          </w:tcPr>
          <w:p w14:paraId="5635527E" w14:textId="77777777" w:rsidR="008C63EF" w:rsidRPr="00A31CAF" w:rsidRDefault="008C63EF" w:rsidP="00B52E92">
            <w:r w:rsidRPr="00A31CAF">
              <w:t>3.45 ± 1.0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56AA94E6" w14:textId="77777777" w:rsidR="008C63EF" w:rsidRPr="00A31CAF" w:rsidRDefault="008C63EF" w:rsidP="00B52E92">
            <w:r w:rsidRPr="00A31CAF">
              <w:t>&lt; 0.001</w:t>
            </w:r>
          </w:p>
        </w:tc>
      </w:tr>
      <w:tr w:rsidR="008C63EF" w:rsidRPr="00A31CAF" w14:paraId="592C2257" w14:textId="77777777" w:rsidTr="00B52E92">
        <w:trPr>
          <w:trHeight w:val="290"/>
        </w:trPr>
        <w:tc>
          <w:tcPr>
            <w:tcW w:w="1843" w:type="dxa"/>
            <w:noWrap/>
            <w:hideMark/>
          </w:tcPr>
          <w:p w14:paraId="679BBFD6" w14:textId="77777777" w:rsidR="008C63EF" w:rsidRPr="00A31CAF" w:rsidRDefault="008C63EF" w:rsidP="00B52E92">
            <w:r w:rsidRPr="00A31CAF">
              <w:lastRenderedPageBreak/>
              <w:t>Age, years</w:t>
            </w:r>
          </w:p>
        </w:tc>
        <w:tc>
          <w:tcPr>
            <w:tcW w:w="1701" w:type="dxa"/>
            <w:noWrap/>
            <w:hideMark/>
          </w:tcPr>
          <w:p w14:paraId="5D1B6908" w14:textId="77777777" w:rsidR="008C63EF" w:rsidRPr="00A31CAF" w:rsidRDefault="008C63EF" w:rsidP="00B52E92">
            <w:r w:rsidRPr="00A31CAF">
              <w:t>64.9 ± 13.21</w:t>
            </w:r>
          </w:p>
        </w:tc>
        <w:tc>
          <w:tcPr>
            <w:tcW w:w="1462" w:type="dxa"/>
            <w:noWrap/>
            <w:hideMark/>
          </w:tcPr>
          <w:p w14:paraId="7F992E25" w14:textId="77777777" w:rsidR="008C63EF" w:rsidRPr="00A31CAF" w:rsidRDefault="008C63EF" w:rsidP="00B52E92">
            <w:r w:rsidRPr="00A31CAF">
              <w:t>63.62 ± 13.35</w:t>
            </w:r>
          </w:p>
        </w:tc>
        <w:tc>
          <w:tcPr>
            <w:tcW w:w="1515" w:type="dxa"/>
            <w:noWrap/>
            <w:hideMark/>
          </w:tcPr>
          <w:p w14:paraId="328C4444" w14:textId="77777777" w:rsidR="008C63EF" w:rsidRPr="00A31CAF" w:rsidRDefault="008C63EF" w:rsidP="00B52E92">
            <w:r w:rsidRPr="00A31CAF">
              <w:t>65.23 ± 13.16</w:t>
            </w:r>
          </w:p>
        </w:tc>
        <w:tc>
          <w:tcPr>
            <w:tcW w:w="1097" w:type="dxa"/>
            <w:noWrap/>
            <w:hideMark/>
          </w:tcPr>
          <w:p w14:paraId="4A23C43D" w14:textId="77777777" w:rsidR="008C63EF" w:rsidRPr="00A31CAF" w:rsidRDefault="008C63EF" w:rsidP="00B52E92">
            <w:r w:rsidRPr="00A31CAF">
              <w:t>0.03</w:t>
            </w:r>
          </w:p>
        </w:tc>
      </w:tr>
      <w:tr w:rsidR="008C63EF" w:rsidRPr="00A31CAF" w14:paraId="47D309F7" w14:textId="77777777" w:rsidTr="00B52E92">
        <w:trPr>
          <w:trHeight w:val="290"/>
        </w:trPr>
        <w:tc>
          <w:tcPr>
            <w:tcW w:w="1843" w:type="dxa"/>
            <w:noWrap/>
            <w:hideMark/>
          </w:tcPr>
          <w:p w14:paraId="0D2E36B4" w14:textId="77777777" w:rsidR="008C63EF" w:rsidRPr="00A31CAF" w:rsidRDefault="008C63EF" w:rsidP="00B52E92">
            <w:r w:rsidRPr="00A31CAF">
              <w:t>BUN, mg/dL</w:t>
            </w:r>
          </w:p>
        </w:tc>
        <w:tc>
          <w:tcPr>
            <w:tcW w:w="1701" w:type="dxa"/>
            <w:noWrap/>
            <w:hideMark/>
          </w:tcPr>
          <w:p w14:paraId="40F55BBA" w14:textId="77777777" w:rsidR="008C63EF" w:rsidRPr="00A31CAF" w:rsidRDefault="008C63EF" w:rsidP="00B52E92">
            <w:r w:rsidRPr="00A31CAF">
              <w:t>18 (14, 25)</w:t>
            </w:r>
          </w:p>
        </w:tc>
        <w:tc>
          <w:tcPr>
            <w:tcW w:w="1462" w:type="dxa"/>
            <w:noWrap/>
            <w:hideMark/>
          </w:tcPr>
          <w:p w14:paraId="1FCCBB39" w14:textId="77777777" w:rsidR="008C63EF" w:rsidRPr="00A31CAF" w:rsidRDefault="008C63EF" w:rsidP="00B52E92">
            <w:r w:rsidRPr="00A31CAF">
              <w:t>17 (13, 21.2)</w:t>
            </w:r>
          </w:p>
        </w:tc>
        <w:tc>
          <w:tcPr>
            <w:tcW w:w="1515" w:type="dxa"/>
            <w:noWrap/>
            <w:hideMark/>
          </w:tcPr>
          <w:p w14:paraId="0C374C95" w14:textId="77777777" w:rsidR="008C63EF" w:rsidRPr="00A31CAF" w:rsidRDefault="008C63EF" w:rsidP="00B52E92">
            <w:r w:rsidRPr="00A31CAF">
              <w:t>19 (14, 27)</w:t>
            </w:r>
          </w:p>
        </w:tc>
        <w:tc>
          <w:tcPr>
            <w:tcW w:w="1097" w:type="dxa"/>
            <w:noWrap/>
            <w:hideMark/>
          </w:tcPr>
          <w:p w14:paraId="40819F8F" w14:textId="77777777" w:rsidR="008C63EF" w:rsidRPr="00A31CAF" w:rsidRDefault="008C63EF" w:rsidP="00B52E92">
            <w:r w:rsidRPr="00A31CAF">
              <w:t>&lt; 0.001</w:t>
            </w:r>
          </w:p>
        </w:tc>
      </w:tr>
      <w:tr w:rsidR="008C63EF" w:rsidRPr="00A31CAF" w14:paraId="7140F445" w14:textId="77777777" w:rsidTr="00B52E92">
        <w:trPr>
          <w:trHeight w:val="290"/>
        </w:trPr>
        <w:tc>
          <w:tcPr>
            <w:tcW w:w="1843" w:type="dxa"/>
            <w:noWrap/>
            <w:hideMark/>
          </w:tcPr>
          <w:p w14:paraId="06321A7B" w14:textId="77777777" w:rsidR="008C63EF" w:rsidRPr="00A31CAF" w:rsidRDefault="008C63EF" w:rsidP="00B52E92">
            <w:r w:rsidRPr="00A31CAF">
              <w:t>LOS_ICU, days</w:t>
            </w:r>
          </w:p>
        </w:tc>
        <w:tc>
          <w:tcPr>
            <w:tcW w:w="1701" w:type="dxa"/>
            <w:noWrap/>
            <w:hideMark/>
          </w:tcPr>
          <w:p w14:paraId="4B2E9AAE" w14:textId="77777777" w:rsidR="008C63EF" w:rsidRPr="00A31CAF" w:rsidRDefault="008C63EF" w:rsidP="00B52E92">
            <w:r w:rsidRPr="00A31CAF">
              <w:t>1.97 (1.41, 3.42)</w:t>
            </w:r>
          </w:p>
        </w:tc>
        <w:tc>
          <w:tcPr>
            <w:tcW w:w="1462" w:type="dxa"/>
            <w:noWrap/>
            <w:hideMark/>
          </w:tcPr>
          <w:p w14:paraId="55F0CF50" w14:textId="77777777" w:rsidR="008C63EF" w:rsidRPr="00A31CAF" w:rsidRDefault="008C63EF" w:rsidP="00B52E92">
            <w:r w:rsidRPr="00A31CAF">
              <w:t>1.79 (1.3, 2.6)</w:t>
            </w:r>
          </w:p>
        </w:tc>
        <w:tc>
          <w:tcPr>
            <w:tcW w:w="1515" w:type="dxa"/>
            <w:noWrap/>
            <w:hideMark/>
          </w:tcPr>
          <w:p w14:paraId="124E228E" w14:textId="77777777" w:rsidR="008C63EF" w:rsidRPr="00A31CAF" w:rsidRDefault="008C63EF" w:rsidP="00B52E92">
            <w:r w:rsidRPr="00A31CAF">
              <w:t>2.07 (1.46, 3.7)</w:t>
            </w:r>
          </w:p>
        </w:tc>
        <w:tc>
          <w:tcPr>
            <w:tcW w:w="1097" w:type="dxa"/>
            <w:noWrap/>
            <w:hideMark/>
          </w:tcPr>
          <w:p w14:paraId="5A906A0A" w14:textId="77777777" w:rsidR="008C63EF" w:rsidRPr="00A31CAF" w:rsidRDefault="008C63EF" w:rsidP="00B52E92">
            <w:r w:rsidRPr="00A31CAF">
              <w:t>&lt; 0.001</w:t>
            </w:r>
          </w:p>
        </w:tc>
      </w:tr>
      <w:tr w:rsidR="008C63EF" w:rsidRPr="00A31CAF" w14:paraId="09CD118F" w14:textId="77777777" w:rsidTr="00B52E92">
        <w:trPr>
          <w:trHeight w:val="290"/>
        </w:trPr>
        <w:tc>
          <w:tcPr>
            <w:tcW w:w="1843" w:type="dxa"/>
            <w:noWrap/>
            <w:hideMark/>
          </w:tcPr>
          <w:p w14:paraId="63E7F7D2" w14:textId="77777777" w:rsidR="008C63EF" w:rsidRPr="00A31CAF" w:rsidRDefault="008C63EF" w:rsidP="00B52E92">
            <w:r w:rsidRPr="00A31CAF">
              <w:t>SOFA</w:t>
            </w:r>
          </w:p>
        </w:tc>
        <w:tc>
          <w:tcPr>
            <w:tcW w:w="1701" w:type="dxa"/>
            <w:noWrap/>
            <w:hideMark/>
          </w:tcPr>
          <w:p w14:paraId="551B1DC3" w14:textId="77777777" w:rsidR="008C63EF" w:rsidRPr="00A31CAF" w:rsidRDefault="008C63EF" w:rsidP="00B52E92">
            <w:r w:rsidRPr="00A31CAF">
              <w:t>7.08 ± 4.53</w:t>
            </w:r>
          </w:p>
        </w:tc>
        <w:tc>
          <w:tcPr>
            <w:tcW w:w="1462" w:type="dxa"/>
            <w:noWrap/>
            <w:hideMark/>
          </w:tcPr>
          <w:p w14:paraId="0C519FF4" w14:textId="77777777" w:rsidR="008C63EF" w:rsidRPr="00A31CAF" w:rsidRDefault="008C63EF" w:rsidP="00B52E92">
            <w:r w:rsidRPr="00A31CAF">
              <w:t>2.86 ± 2.38</w:t>
            </w:r>
          </w:p>
        </w:tc>
        <w:tc>
          <w:tcPr>
            <w:tcW w:w="1515" w:type="dxa"/>
            <w:noWrap/>
            <w:hideMark/>
          </w:tcPr>
          <w:p w14:paraId="32720C83" w14:textId="77777777" w:rsidR="008C63EF" w:rsidRPr="00A31CAF" w:rsidRDefault="008C63EF" w:rsidP="00B52E92">
            <w:r w:rsidRPr="00A31CAF">
              <w:t>8.19 ± 4.3</w:t>
            </w:r>
          </w:p>
        </w:tc>
        <w:tc>
          <w:tcPr>
            <w:tcW w:w="1097" w:type="dxa"/>
            <w:noWrap/>
            <w:hideMark/>
          </w:tcPr>
          <w:p w14:paraId="5C56D242" w14:textId="77777777" w:rsidR="008C63EF" w:rsidRPr="00A31CAF" w:rsidRDefault="008C63EF" w:rsidP="00B52E92">
            <w:r w:rsidRPr="00A31CAF">
              <w:t>&lt; 0.001</w:t>
            </w:r>
          </w:p>
        </w:tc>
      </w:tr>
      <w:tr w:rsidR="008C63EF" w:rsidRPr="00A31CAF" w14:paraId="53512FBC" w14:textId="77777777" w:rsidTr="00B52E92">
        <w:trPr>
          <w:trHeight w:val="330"/>
        </w:trPr>
        <w:tc>
          <w:tcPr>
            <w:tcW w:w="1843" w:type="dxa"/>
            <w:noWrap/>
            <w:hideMark/>
          </w:tcPr>
          <w:p w14:paraId="1B275DCA" w14:textId="77777777" w:rsidR="008C63EF" w:rsidRPr="00A31CAF" w:rsidRDefault="008C63EF" w:rsidP="00B52E92">
            <w:proofErr w:type="spellStart"/>
            <w:r w:rsidRPr="00A31CAF">
              <w:t>TyG</w:t>
            </w:r>
            <w:proofErr w:type="spellEnd"/>
            <w:r w:rsidRPr="00A31CAF">
              <w:t>, (mg/dL)</w:t>
            </w:r>
            <w:r w:rsidRPr="00A31CAF">
              <w:rPr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045C2C2" w14:textId="77777777" w:rsidR="008C63EF" w:rsidRPr="00A31CAF" w:rsidRDefault="008C63EF" w:rsidP="00B52E92">
            <w:r w:rsidRPr="00A31CAF">
              <w:t>9.01 ± 0.79</w:t>
            </w:r>
          </w:p>
        </w:tc>
        <w:tc>
          <w:tcPr>
            <w:tcW w:w="1462" w:type="dxa"/>
            <w:noWrap/>
            <w:hideMark/>
          </w:tcPr>
          <w:p w14:paraId="1F4D650B" w14:textId="77777777" w:rsidR="008C63EF" w:rsidRPr="00A31CAF" w:rsidRDefault="008C63EF" w:rsidP="00B52E92">
            <w:r w:rsidRPr="00A31CAF">
              <w:t>8.19 ± 0.77</w:t>
            </w:r>
          </w:p>
        </w:tc>
        <w:tc>
          <w:tcPr>
            <w:tcW w:w="1515" w:type="dxa"/>
            <w:noWrap/>
            <w:hideMark/>
          </w:tcPr>
          <w:p w14:paraId="772A254B" w14:textId="77777777" w:rsidR="008C63EF" w:rsidRPr="00A31CAF" w:rsidRDefault="008C63EF" w:rsidP="00B52E92">
            <w:r w:rsidRPr="00A31CAF">
              <w:t>9.15 ± 0.77</w:t>
            </w:r>
          </w:p>
        </w:tc>
        <w:tc>
          <w:tcPr>
            <w:tcW w:w="1097" w:type="dxa"/>
            <w:noWrap/>
            <w:hideMark/>
          </w:tcPr>
          <w:p w14:paraId="26E5A755" w14:textId="77777777" w:rsidR="008C63EF" w:rsidRPr="00A31CAF" w:rsidRDefault="008C63EF" w:rsidP="00B52E92">
            <w:r w:rsidRPr="00A31CAF">
              <w:t>0.058</w:t>
            </w:r>
          </w:p>
        </w:tc>
      </w:tr>
      <w:tr w:rsidR="008C63EF" w:rsidRPr="00A31CAF" w14:paraId="26DE883D" w14:textId="77777777" w:rsidTr="00B52E92">
        <w:trPr>
          <w:trHeight w:val="290"/>
        </w:trPr>
        <w:tc>
          <w:tcPr>
            <w:tcW w:w="1843" w:type="dxa"/>
            <w:noWrap/>
            <w:hideMark/>
          </w:tcPr>
          <w:p w14:paraId="6CA1208D" w14:textId="77777777" w:rsidR="008C63EF" w:rsidRPr="00A31CAF" w:rsidRDefault="008C63EF" w:rsidP="00B52E92">
            <w:r w:rsidRPr="00A31CAF">
              <w:t>SBP, mmHg</w:t>
            </w:r>
          </w:p>
        </w:tc>
        <w:tc>
          <w:tcPr>
            <w:tcW w:w="1701" w:type="dxa"/>
            <w:noWrap/>
            <w:hideMark/>
          </w:tcPr>
          <w:p w14:paraId="7C6AB894" w14:textId="77777777" w:rsidR="008C63EF" w:rsidRPr="00A31CAF" w:rsidRDefault="008C63EF" w:rsidP="00B52E92">
            <w:r w:rsidRPr="00A31CAF">
              <w:t>75.74 ± 35.25</w:t>
            </w:r>
          </w:p>
        </w:tc>
        <w:tc>
          <w:tcPr>
            <w:tcW w:w="1462" w:type="dxa"/>
            <w:noWrap/>
            <w:hideMark/>
          </w:tcPr>
          <w:p w14:paraId="2538139B" w14:textId="77777777" w:rsidR="008C63EF" w:rsidRPr="00A31CAF" w:rsidRDefault="008C63EF" w:rsidP="00B52E92">
            <w:r w:rsidRPr="00A31CAF">
              <w:t>88.51 ± 35.6</w:t>
            </w:r>
          </w:p>
        </w:tc>
        <w:tc>
          <w:tcPr>
            <w:tcW w:w="1515" w:type="dxa"/>
            <w:noWrap/>
            <w:hideMark/>
          </w:tcPr>
          <w:p w14:paraId="7354F54D" w14:textId="77777777" w:rsidR="008C63EF" w:rsidRPr="00A31CAF" w:rsidRDefault="008C63EF" w:rsidP="00B52E92">
            <w:r w:rsidRPr="00A31CAF">
              <w:t>72.36 ± 34.38</w:t>
            </w:r>
          </w:p>
        </w:tc>
        <w:tc>
          <w:tcPr>
            <w:tcW w:w="1097" w:type="dxa"/>
            <w:noWrap/>
            <w:hideMark/>
          </w:tcPr>
          <w:p w14:paraId="1D537C91" w14:textId="77777777" w:rsidR="008C63EF" w:rsidRPr="00A31CAF" w:rsidRDefault="008C63EF" w:rsidP="00B52E92">
            <w:r w:rsidRPr="00A31CAF">
              <w:t>&lt; 0.001</w:t>
            </w:r>
          </w:p>
        </w:tc>
      </w:tr>
      <w:tr w:rsidR="008C63EF" w:rsidRPr="00A31CAF" w14:paraId="284CC318" w14:textId="77777777" w:rsidTr="00B52E92">
        <w:trPr>
          <w:trHeight w:val="29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21D6387" w14:textId="77777777" w:rsidR="008C63EF" w:rsidRPr="00A31CAF" w:rsidRDefault="008C63EF" w:rsidP="00B52E92">
            <w:r w:rsidRPr="00A31CAF">
              <w:t xml:space="preserve">Sodium, </w:t>
            </w:r>
            <w:proofErr w:type="spellStart"/>
            <w:r w:rsidRPr="00A31CAF">
              <w:t>mEq</w:t>
            </w:r>
            <w:proofErr w:type="spellEnd"/>
            <w:r w:rsidRPr="00A31CAF">
              <w:t>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C8003F0" w14:textId="77777777" w:rsidR="008C63EF" w:rsidRPr="00A31CAF" w:rsidRDefault="008C63EF" w:rsidP="00B52E92">
            <w:r w:rsidRPr="00A31CAF">
              <w:t>138 (135, 140)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5623FC7B" w14:textId="77777777" w:rsidR="008C63EF" w:rsidRPr="00A31CAF" w:rsidRDefault="008C63EF" w:rsidP="00B52E92">
            <w:r w:rsidRPr="00A31CAF">
              <w:t>138 (135, 14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hideMark/>
          </w:tcPr>
          <w:p w14:paraId="3D99E2E9" w14:textId="77777777" w:rsidR="008C63EF" w:rsidRPr="00A31CAF" w:rsidRDefault="008C63EF" w:rsidP="00B52E92">
            <w:r w:rsidRPr="00A31CAF">
              <w:t>138 (135, 140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53A2D185" w14:textId="77777777" w:rsidR="008C63EF" w:rsidRPr="00A31CAF" w:rsidRDefault="008C63EF" w:rsidP="00B52E92">
            <w:r w:rsidRPr="00A31CAF">
              <w:t>0.71</w:t>
            </w:r>
          </w:p>
        </w:tc>
      </w:tr>
    </w:tbl>
    <w:p w14:paraId="3359FC68" w14:textId="4BE68B2F" w:rsidR="008C63EF" w:rsidRDefault="00E26D71" w:rsidP="00E26D71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E26D7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8C63EF" w:rsidRPr="008C63EF">
        <w:rPr>
          <w:rFonts w:cs="Times New Roman"/>
          <w:b/>
          <w:szCs w:val="24"/>
          <w:lang w:eastAsia="zh-CN"/>
        </w:rPr>
        <w:t>Comparison of baseline characteristics before and after exclusion of patients with missing triglyceride or glucose data.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2332"/>
        <w:gridCol w:w="3161"/>
        <w:gridCol w:w="3087"/>
        <w:gridCol w:w="797"/>
        <w:gridCol w:w="711"/>
      </w:tblGrid>
      <w:tr w:rsidR="008C63EF" w:rsidRPr="008C63EF" w14:paraId="400B43CB" w14:textId="77777777" w:rsidTr="008C63EF">
        <w:trPr>
          <w:trHeight w:val="290"/>
        </w:trPr>
        <w:tc>
          <w:tcPr>
            <w:tcW w:w="100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FB62D4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Supplementary Table 2. Comparison of baseline characteristics before and after exclusion of patients with missing triglyceride or glucose data.</w:t>
            </w:r>
          </w:p>
        </w:tc>
      </w:tr>
      <w:tr w:rsidR="008C63EF" w:rsidRPr="008C63EF" w14:paraId="2746EFF7" w14:textId="77777777" w:rsidTr="008C63EF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4A85A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2B43DB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Full cohort (before exclusion)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D72D7B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Final cohort (after exclusion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F8AA84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p valu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B253D4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SMD</w:t>
            </w:r>
          </w:p>
        </w:tc>
      </w:tr>
      <w:tr w:rsidR="008C63EF" w:rsidRPr="008C63EF" w14:paraId="4D39646B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AB9F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ge, (years) </w:t>
            </w:r>
            <w:proofErr w:type="spellStart"/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mean±sd</w:t>
            </w:r>
            <w:proofErr w:type="spellEnd"/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EB3F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67.98±11.78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ACB9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67.2±12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1111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AD8A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64</w:t>
            </w:r>
          </w:p>
        </w:tc>
      </w:tr>
      <w:tr w:rsidR="008C63EF" w:rsidRPr="008C63EF" w14:paraId="404F57AB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3C2E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8C59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11CA" w14:textId="77777777" w:rsidR="008C63EF" w:rsidRPr="008C63EF" w:rsidRDefault="008C63EF" w:rsidP="008C63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5BF4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9D39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61</w:t>
            </w:r>
          </w:p>
        </w:tc>
      </w:tr>
      <w:tr w:rsidR="008C63EF" w:rsidRPr="008C63EF" w14:paraId="12A74DD2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30B4B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Female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23B9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2048(33.49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4421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376 (30.64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6A40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DEEF" w14:textId="77777777" w:rsidR="008C63EF" w:rsidRPr="008C63EF" w:rsidRDefault="008C63EF" w:rsidP="008C63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C63EF" w:rsidRPr="008C63EF" w14:paraId="0AF182FB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2058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Male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AC82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4067 (66.51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B737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851 (69.36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9778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8BF1" w14:textId="77777777" w:rsidR="008C63EF" w:rsidRPr="008C63EF" w:rsidRDefault="008C63EF" w:rsidP="008C63E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C63EF" w:rsidRPr="008C63EF" w14:paraId="6877423C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9645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COPD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D305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753 (12.3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4DB2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136 (11.1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6833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2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251C2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38</w:t>
            </w:r>
          </w:p>
        </w:tc>
      </w:tr>
      <w:tr w:rsidR="008C63EF" w:rsidRPr="008C63EF" w14:paraId="362A6195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F1EE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Hypertension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1427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3417 (55.9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C3BC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645 (52.6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B32D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A1CF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67</w:t>
            </w:r>
          </w:p>
        </w:tc>
      </w:tr>
      <w:tr w:rsidR="008C63EF" w:rsidRPr="008C63EF" w14:paraId="3DEFB0A7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73BD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Diabete</w:t>
            </w:r>
            <w:proofErr w:type="spellEnd"/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CEA2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1838 (30.1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06CD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405 (33.0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BA2B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D957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64</w:t>
            </w:r>
          </w:p>
        </w:tc>
      </w:tr>
      <w:tr w:rsidR="008C63EF" w:rsidRPr="008C63EF" w14:paraId="28E49B51" w14:textId="77777777" w:rsidTr="008C63EF">
        <w:trPr>
          <w:trHeight w:val="280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CC8A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CKD, n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83C0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1836 (30%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A50BD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331 (27.0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4364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4047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0.068</w:t>
            </w:r>
          </w:p>
        </w:tc>
      </w:tr>
      <w:tr w:rsidR="008C63EF" w:rsidRPr="008C63EF" w14:paraId="6E476652" w14:textId="77777777" w:rsidTr="008C63EF">
        <w:trPr>
          <w:trHeight w:val="290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273CC1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C63EF">
              <w:rPr>
                <w:rFonts w:eastAsia="等线" w:cs="Times New Roman"/>
                <w:sz w:val="22"/>
                <w:lang w:eastAsia="zh-CN"/>
              </w:rPr>
              <w:t xml:space="preserve">SOFA, </w:t>
            </w:r>
            <w:proofErr w:type="spellStart"/>
            <w:r w:rsidRPr="008C63EF">
              <w:rPr>
                <w:rFonts w:eastAsia="等线" w:cs="Times New Roman"/>
                <w:sz w:val="22"/>
                <w:lang w:eastAsia="zh-CN"/>
              </w:rPr>
              <w:t>mean±SD</w:t>
            </w:r>
            <w:proofErr w:type="spellEnd"/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529926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/>
                <w:color w:val="000000"/>
                <w:sz w:val="22"/>
                <w:lang w:eastAsia="zh-CN"/>
              </w:rPr>
              <w:t>4.56±3.24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CA02E5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8C63EF">
              <w:rPr>
                <w:rFonts w:eastAsia="等线" w:cs="Times New Roman"/>
                <w:sz w:val="22"/>
                <w:lang w:eastAsia="zh-CN"/>
              </w:rPr>
              <w:t>4.87±3.6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DDFEF4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8C63EF">
              <w:rPr>
                <w:rFonts w:eastAsia="等线" w:cs="Times New Roman"/>
                <w:sz w:val="22"/>
                <w:lang w:eastAsia="zh-CN"/>
              </w:rPr>
              <w:t>0.0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8AC8D5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8C63EF">
              <w:rPr>
                <w:rFonts w:eastAsia="等线" w:cs="Times New Roman"/>
                <w:sz w:val="22"/>
                <w:lang w:eastAsia="zh-CN"/>
              </w:rPr>
              <w:t>0.09</w:t>
            </w:r>
          </w:p>
        </w:tc>
      </w:tr>
    </w:tbl>
    <w:p w14:paraId="57A3E35F" w14:textId="77777777" w:rsidR="008C63EF" w:rsidRDefault="008C63EF" w:rsidP="00E26D71">
      <w:pPr>
        <w:keepNext/>
        <w:rPr>
          <w:rFonts w:cs="Times New Roman" w:hint="eastAsia"/>
          <w:b/>
          <w:szCs w:val="24"/>
          <w:lang w:eastAsia="zh-CN"/>
        </w:rPr>
      </w:pPr>
    </w:p>
    <w:p w14:paraId="2E89832F" w14:textId="26492A73" w:rsidR="00E26D71" w:rsidRDefault="008C63EF" w:rsidP="00E26D71">
      <w:pPr>
        <w:keepNext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E26D7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</w:rPr>
        <w:t xml:space="preserve">. </w:t>
      </w:r>
      <w:r w:rsidR="00E26D71" w:rsidRPr="008C63EF">
        <w:rPr>
          <w:rFonts w:cs="Times New Roman"/>
          <w:b/>
          <w:szCs w:val="24"/>
        </w:rPr>
        <w:t>Coefficient Values of LASSO Regressi</w:t>
      </w:r>
      <w:r w:rsidR="00E26D71" w:rsidRPr="008C63EF">
        <w:rPr>
          <w:rFonts w:cs="Times New Roman" w:hint="eastAsia"/>
          <w:b/>
          <w:szCs w:val="24"/>
        </w:rPr>
        <w:t>on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4218"/>
        <w:gridCol w:w="5122"/>
      </w:tblGrid>
      <w:tr w:rsidR="008C63EF" w:rsidRPr="008C63EF" w14:paraId="362E00C2" w14:textId="77777777" w:rsidTr="008C63EF">
        <w:trPr>
          <w:trHeight w:val="320"/>
        </w:trPr>
        <w:tc>
          <w:tcPr>
            <w:tcW w:w="9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572B8A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upplementary Table 3. Coefficient Values of LASSO Regression</w:t>
            </w:r>
          </w:p>
        </w:tc>
      </w:tr>
      <w:tr w:rsidR="008C63EF" w:rsidRPr="008C63EF" w14:paraId="2CB9BF0E" w14:textId="77777777" w:rsidTr="008C63EF">
        <w:trPr>
          <w:trHeight w:val="320"/>
        </w:trPr>
        <w:tc>
          <w:tcPr>
            <w:tcW w:w="4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FF21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Features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70724" w14:textId="3EBF413B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oefficient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Value</w:t>
            </w:r>
          </w:p>
        </w:tc>
      </w:tr>
      <w:tr w:rsidR="008C63EF" w:rsidRPr="008C63EF" w14:paraId="6E0557C9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40C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9B3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02337313</w:t>
            </w:r>
          </w:p>
        </w:tc>
      </w:tr>
      <w:tr w:rsidR="008C63EF" w:rsidRPr="008C63EF" w14:paraId="72629989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B80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924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02D8321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249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BMI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810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3D03A5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B30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lastRenderedPageBreak/>
              <w:t>Rac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44D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2007F92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778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Los_hospital</w:t>
            </w:r>
            <w:proofErr w:type="spellEnd"/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079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06C29D21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F6D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Los_icu</w:t>
            </w:r>
            <w:proofErr w:type="spellEnd"/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C075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244637157</w:t>
            </w:r>
          </w:p>
        </w:tc>
      </w:tr>
      <w:tr w:rsidR="008C63EF" w:rsidRPr="008C63EF" w14:paraId="44EFA226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AC8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Tg</w:t>
            </w:r>
            <w:proofErr w:type="spellEnd"/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204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0F46119C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76A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Glucos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BF4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00604581</w:t>
            </w:r>
          </w:p>
        </w:tc>
      </w:tr>
      <w:tr w:rsidR="008C63EF" w:rsidRPr="008C63EF" w14:paraId="26EE8E86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3DD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odium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A62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10962664</w:t>
            </w:r>
          </w:p>
        </w:tc>
      </w:tr>
      <w:tr w:rsidR="008C63EF" w:rsidRPr="008C63EF" w14:paraId="2376AD4E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686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reatinin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C47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147496746</w:t>
            </w:r>
          </w:p>
        </w:tc>
      </w:tr>
      <w:tr w:rsidR="008C63EF" w:rsidRPr="008C63EF" w14:paraId="42D52200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3E5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BU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46A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02271985</w:t>
            </w:r>
          </w:p>
        </w:tc>
      </w:tr>
      <w:tr w:rsidR="008C63EF" w:rsidRPr="008C63EF" w14:paraId="6FC13BB1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2FB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lbumi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77E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4DD85710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FBA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INR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DD0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7C993F46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E9A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FF07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0513510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613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T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F79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B745199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9A4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L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6C1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C5BD55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5C3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S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406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4.93743E-05</w:t>
            </w:r>
          </w:p>
        </w:tc>
      </w:tr>
      <w:tr w:rsidR="008C63EF" w:rsidRPr="008C63EF" w14:paraId="6670F6B2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D15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LP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A80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-0.001303456</w:t>
            </w:r>
          </w:p>
        </w:tc>
      </w:tr>
      <w:tr w:rsidR="008C63EF" w:rsidRPr="008C63EF" w14:paraId="117B3A06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08E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K_MB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FBAF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D7340F6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BCA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Heart Rat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A05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-6.12492E-05</w:t>
            </w:r>
          </w:p>
        </w:tc>
      </w:tr>
      <w:tr w:rsidR="008C63EF" w:rsidRPr="008C63EF" w14:paraId="26D0934D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F3E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BP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039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-0.00223881</w:t>
            </w:r>
          </w:p>
        </w:tc>
      </w:tr>
      <w:tr w:rsidR="008C63EF" w:rsidRPr="008C63EF" w14:paraId="68E7A713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AEC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DBP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4F9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5F05B88F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85D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alcium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EE8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4511900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1CC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hlorid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5F3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79C9E728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E22E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otassium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B5A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119AABB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EB8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Bicarbonat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9FF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046A852E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9B0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CI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463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8CA9BB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E23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WBC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542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933C825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26AE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RBC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C19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AB1706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FF9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Hemoglobi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4C8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00624346</w:t>
            </w:r>
          </w:p>
        </w:tc>
      </w:tr>
      <w:tr w:rsidR="008C63EF" w:rsidRPr="008C63EF" w14:paraId="5E294CC8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68E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latele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29F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42B999C7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3780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APSII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DF6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5FFE6FCA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45C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OF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BF0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108980996</w:t>
            </w:r>
          </w:p>
        </w:tc>
      </w:tr>
      <w:tr w:rsidR="008C63EF" w:rsidRPr="008C63EF" w14:paraId="51966DAE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7DD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IRS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525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7BE71245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8E2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PSII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E46E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5EB5D4EF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D7C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OASIS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D62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23629624</w:t>
            </w:r>
          </w:p>
        </w:tc>
      </w:tr>
      <w:tr w:rsidR="008C63EF" w:rsidRPr="008C63EF" w14:paraId="3369FCC5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C03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LODS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232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91242693</w:t>
            </w:r>
          </w:p>
        </w:tc>
      </w:tr>
      <w:tr w:rsidR="008C63EF" w:rsidRPr="008C63EF" w14:paraId="0267C58D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CFF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KD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B5C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166536565</w:t>
            </w:r>
          </w:p>
        </w:tc>
      </w:tr>
      <w:tr w:rsidR="008C63EF" w:rsidRPr="008C63EF" w14:paraId="6E3CB387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6A6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RRT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6D8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71B57ED5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453E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Bypass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377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72034512</w:t>
            </w:r>
          </w:p>
        </w:tc>
      </w:tr>
      <w:tr w:rsidR="008C63EF" w:rsidRPr="008C63EF" w14:paraId="116FB8D4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B0D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OPD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B42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30F50240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2636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Hypertensio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22D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2790116</w:t>
            </w:r>
          </w:p>
        </w:tc>
      </w:tr>
      <w:tr w:rsidR="008C63EF" w:rsidRPr="008C63EF" w14:paraId="67BADE13" w14:textId="77777777" w:rsidTr="008C63EF">
        <w:trPr>
          <w:trHeight w:val="310"/>
        </w:trPr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312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Diabete</w:t>
            </w:r>
            <w:proofErr w:type="spellEnd"/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B88E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</w:t>
            </w:r>
          </w:p>
        </w:tc>
      </w:tr>
      <w:tr w:rsidR="008C63EF" w:rsidRPr="008C63EF" w14:paraId="6CB9E8B8" w14:textId="77777777" w:rsidTr="008C63EF">
        <w:trPr>
          <w:trHeight w:val="320"/>
        </w:trPr>
        <w:tc>
          <w:tcPr>
            <w:tcW w:w="4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E66B7A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proofErr w:type="spellStart"/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TyG</w:t>
            </w:r>
            <w:proofErr w:type="spellEnd"/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B5E25D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90966635</w:t>
            </w:r>
          </w:p>
        </w:tc>
      </w:tr>
    </w:tbl>
    <w:p w14:paraId="2201E173" w14:textId="600C1CFC" w:rsidR="008C63EF" w:rsidRDefault="00994A3D" w:rsidP="008C63EF">
      <w:pPr>
        <w:spacing w:before="0" w:after="0"/>
        <w:rPr>
          <w:rFonts w:ascii="等线" w:eastAsia="等线" w:hAnsi="等线" w:cs="宋体"/>
          <w:color w:val="000000"/>
          <w:sz w:val="22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26D71" w:rsidRPr="00E26D71">
        <w:rPr>
          <w:rFonts w:cs="Times New Roman"/>
          <w:b/>
          <w:szCs w:val="24"/>
        </w:rPr>
        <w:t>Table</w:t>
      </w:r>
      <w:r w:rsidR="00E26D71" w:rsidRPr="0001436A">
        <w:rPr>
          <w:rFonts w:cs="Times New Roman"/>
          <w:b/>
          <w:szCs w:val="24"/>
        </w:rPr>
        <w:t xml:space="preserve"> </w:t>
      </w:r>
      <w:r w:rsidR="008C63EF"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="008C63EF" w:rsidRPr="008C63EF">
        <w:rPr>
          <w:rFonts w:cs="Times New Roman" w:hint="eastAsia"/>
          <w:b/>
          <w:szCs w:val="24"/>
        </w:rPr>
        <w:t xml:space="preserve"> Comparison of model performance with and without inclusion of ICU length of stay (LOS_ICU) across all cohorts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390"/>
        <w:gridCol w:w="740"/>
        <w:gridCol w:w="1832"/>
        <w:gridCol w:w="711"/>
        <w:gridCol w:w="1840"/>
        <w:gridCol w:w="992"/>
      </w:tblGrid>
      <w:tr w:rsidR="008C63EF" w:rsidRPr="008C63EF" w14:paraId="6F1572EC" w14:textId="77777777" w:rsidTr="008C63EF">
        <w:trPr>
          <w:trHeight w:val="290"/>
        </w:trPr>
        <w:tc>
          <w:tcPr>
            <w:tcW w:w="850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4BAC15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lastRenderedPageBreak/>
              <w:t>Supplementary Table 4. Comparison of model performance with and without inclusion of ICU length of stay (LOS_ICU) across all cohorts.</w:t>
            </w:r>
          </w:p>
        </w:tc>
      </w:tr>
      <w:tr w:rsidR="008C63EF" w:rsidRPr="008C63EF" w14:paraId="20F197C4" w14:textId="77777777" w:rsidTr="00E32D2E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CB0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6EE8F" w14:textId="101134F8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Model include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LOS_ICU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FAADD4" w14:textId="5F54FA05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Mod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e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l exclude LOS_ICU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EB7B99" w14:textId="782BDB39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 value</w:t>
            </w:r>
          </w:p>
        </w:tc>
      </w:tr>
      <w:tr w:rsidR="008C63EF" w:rsidRPr="008C63EF" w14:paraId="1ACB7DC9" w14:textId="77777777" w:rsidTr="00E32D2E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58055B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ohor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D2550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UC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14561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378FD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U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950823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I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65FDEF" w14:textId="3B1D900B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</w:p>
        </w:tc>
      </w:tr>
      <w:tr w:rsidR="008C63EF" w:rsidRPr="008C63EF" w14:paraId="505382CE" w14:textId="77777777" w:rsidTr="008C63EF">
        <w:trPr>
          <w:trHeight w:val="28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5832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Training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3746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5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72B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25, 0.8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9ABE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30B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22, 0.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66BE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909</w:t>
            </w:r>
          </w:p>
        </w:tc>
      </w:tr>
      <w:tr w:rsidR="008C63EF" w:rsidRPr="008C63EF" w14:paraId="51E850B3" w14:textId="77777777" w:rsidTr="008C63EF">
        <w:trPr>
          <w:trHeight w:val="28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F560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Internal valid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23DD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3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B3C6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86, 0.8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6847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523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81, 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13CB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96</w:t>
            </w:r>
          </w:p>
        </w:tc>
      </w:tr>
      <w:tr w:rsidR="008C63EF" w:rsidRPr="008C63EF" w14:paraId="575674CD" w14:textId="77777777" w:rsidTr="008C63EF">
        <w:trPr>
          <w:trHeight w:val="290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6CC9E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External valid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8A8BD1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1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22B628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90, 0.8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B2DF37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2A342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83, 0.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1F5041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087</w:t>
            </w:r>
          </w:p>
        </w:tc>
      </w:tr>
    </w:tbl>
    <w:p w14:paraId="06468CC0" w14:textId="77777777" w:rsidR="008C63EF" w:rsidRPr="008C63EF" w:rsidRDefault="008C63EF" w:rsidP="008C63EF">
      <w:pPr>
        <w:spacing w:before="0" w:after="0"/>
        <w:rPr>
          <w:rFonts w:ascii="等线" w:eastAsia="等线" w:hAnsi="等线" w:cs="宋体"/>
          <w:color w:val="000000"/>
          <w:sz w:val="22"/>
          <w:lang w:eastAsia="zh-CN"/>
        </w:rPr>
      </w:pPr>
    </w:p>
    <w:p w14:paraId="58F1AED1" w14:textId="2F0AD1EF" w:rsidR="00DE23E8" w:rsidRDefault="008C63EF" w:rsidP="008C63EF">
      <w:pPr>
        <w:rPr>
          <w:b/>
          <w:bCs/>
          <w:lang w:eastAsia="zh-CN"/>
        </w:rPr>
      </w:pPr>
      <w:r w:rsidRPr="008C63EF">
        <w:rPr>
          <w:rFonts w:hint="eastAsia"/>
          <w:b/>
          <w:bCs/>
        </w:rPr>
        <w:t>Supplementary Table 5.</w:t>
      </w:r>
      <w:r w:rsidRPr="008C63EF">
        <w:rPr>
          <w:rFonts w:hint="eastAsia"/>
          <w:b/>
          <w:bCs/>
          <w:lang w:eastAsia="zh-CN"/>
        </w:rPr>
        <w:t xml:space="preserve"> </w:t>
      </w:r>
      <w:r w:rsidR="00E26D71" w:rsidRPr="008C63EF">
        <w:rPr>
          <w:b/>
          <w:bCs/>
        </w:rPr>
        <w:t>Clinical Variables and Corresponding Points System</w:t>
      </w:r>
      <w:r>
        <w:rPr>
          <w:rFonts w:hint="eastAsia"/>
          <w:b/>
          <w:bCs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114"/>
        <w:gridCol w:w="1659"/>
        <w:gridCol w:w="1659"/>
        <w:gridCol w:w="1659"/>
      </w:tblGrid>
      <w:tr w:rsidR="008C63EF" w14:paraId="314A8FEA" w14:textId="77777777" w:rsidTr="00B52E92">
        <w:trPr>
          <w:trHeight w:val="312"/>
        </w:trPr>
        <w:tc>
          <w:tcPr>
            <w:tcW w:w="3114" w:type="dxa"/>
          </w:tcPr>
          <w:p w14:paraId="75537ABF" w14:textId="77777777" w:rsidR="008C63EF" w:rsidRDefault="008C63EF" w:rsidP="00B52E92">
            <w:pPr>
              <w:rPr>
                <w:rFonts w:hint="eastAsia"/>
              </w:rPr>
            </w:pPr>
            <w:r w:rsidRPr="00F558FE">
              <w:rPr>
                <w:rFonts w:hint="eastAsia"/>
              </w:rPr>
              <w:t xml:space="preserve">Variable  </w:t>
            </w:r>
          </w:p>
        </w:tc>
        <w:tc>
          <w:tcPr>
            <w:tcW w:w="1659" w:type="dxa"/>
          </w:tcPr>
          <w:p w14:paraId="1E98EF7E" w14:textId="77777777" w:rsidR="008C63EF" w:rsidRDefault="008C63EF" w:rsidP="00B52E92">
            <w:pPr>
              <w:rPr>
                <w:rFonts w:hint="eastAsia"/>
              </w:rPr>
            </w:pPr>
            <w:r w:rsidRPr="00F558FE">
              <w:rPr>
                <w:rFonts w:hint="eastAsia"/>
              </w:rPr>
              <w:t>Value Range</w:t>
            </w:r>
          </w:p>
        </w:tc>
        <w:tc>
          <w:tcPr>
            <w:tcW w:w="1659" w:type="dxa"/>
          </w:tcPr>
          <w:p w14:paraId="6C288339" w14:textId="77777777" w:rsidR="008C63EF" w:rsidRDefault="008C63EF" w:rsidP="00B52E92">
            <w:pPr>
              <w:rPr>
                <w:rFonts w:hint="eastAsia"/>
              </w:rPr>
            </w:pPr>
            <w:r w:rsidRPr="00F558FE">
              <w:t>Points</w:t>
            </w:r>
          </w:p>
        </w:tc>
        <w:tc>
          <w:tcPr>
            <w:tcW w:w="1659" w:type="dxa"/>
          </w:tcPr>
          <w:p w14:paraId="693F025D" w14:textId="77777777" w:rsidR="008C63EF" w:rsidRPr="00F558FE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score</w:t>
            </w:r>
          </w:p>
        </w:tc>
      </w:tr>
      <w:tr w:rsidR="008C63EF" w14:paraId="30442CCA" w14:textId="77777777" w:rsidTr="00B52E92">
        <w:trPr>
          <w:trHeight w:val="312"/>
        </w:trPr>
        <w:tc>
          <w:tcPr>
            <w:tcW w:w="3114" w:type="dxa"/>
          </w:tcPr>
          <w:p w14:paraId="147FCD97" w14:textId="77777777" w:rsidR="008C63EF" w:rsidRDefault="008C63EF" w:rsidP="00B52E92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yG</w:t>
            </w:r>
            <w:proofErr w:type="spellEnd"/>
            <w:r>
              <w:rPr>
                <w:rFonts w:hint="eastAsia"/>
              </w:rPr>
              <w:t xml:space="preserve"> index</w:t>
            </w:r>
          </w:p>
        </w:tc>
        <w:tc>
          <w:tcPr>
            <w:tcW w:w="1659" w:type="dxa"/>
          </w:tcPr>
          <w:p w14:paraId="05FEDB92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659" w:type="dxa"/>
          </w:tcPr>
          <w:p w14:paraId="1D3A2EFB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C291CD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3092C77" w14:textId="77777777" w:rsidTr="00B52E92">
        <w:trPr>
          <w:trHeight w:val="312"/>
        </w:trPr>
        <w:tc>
          <w:tcPr>
            <w:tcW w:w="3114" w:type="dxa"/>
          </w:tcPr>
          <w:p w14:paraId="4276FC34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69B620EB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0B19C2E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765697C4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E1BF243" w14:textId="77777777" w:rsidTr="00B52E92">
        <w:trPr>
          <w:trHeight w:val="312"/>
        </w:trPr>
        <w:tc>
          <w:tcPr>
            <w:tcW w:w="3114" w:type="dxa"/>
          </w:tcPr>
          <w:p w14:paraId="41FBD195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4A420C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659" w:type="dxa"/>
          </w:tcPr>
          <w:p w14:paraId="578BA3A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659" w:type="dxa"/>
          </w:tcPr>
          <w:p w14:paraId="2313151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163ECAD7" w14:textId="77777777" w:rsidTr="00B52E92">
        <w:trPr>
          <w:trHeight w:val="312"/>
        </w:trPr>
        <w:tc>
          <w:tcPr>
            <w:tcW w:w="3114" w:type="dxa"/>
          </w:tcPr>
          <w:p w14:paraId="0129B9F4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8CF6F4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08EDB684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659" w:type="dxa"/>
          </w:tcPr>
          <w:p w14:paraId="227FA738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0F74F8B5" w14:textId="77777777" w:rsidTr="00B52E92">
        <w:trPr>
          <w:trHeight w:val="312"/>
        </w:trPr>
        <w:tc>
          <w:tcPr>
            <w:tcW w:w="3114" w:type="dxa"/>
          </w:tcPr>
          <w:p w14:paraId="01F85621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F0CD00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19969F6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1659" w:type="dxa"/>
          </w:tcPr>
          <w:p w14:paraId="426DF5A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6572C0B" w14:textId="77777777" w:rsidTr="00B52E92">
        <w:trPr>
          <w:trHeight w:val="312"/>
        </w:trPr>
        <w:tc>
          <w:tcPr>
            <w:tcW w:w="3114" w:type="dxa"/>
          </w:tcPr>
          <w:p w14:paraId="1575FBB7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6A466BA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2A9CCD2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1659" w:type="dxa"/>
          </w:tcPr>
          <w:p w14:paraId="5C76D85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809F114" w14:textId="77777777" w:rsidTr="00B52E92">
        <w:trPr>
          <w:trHeight w:val="312"/>
        </w:trPr>
        <w:tc>
          <w:tcPr>
            <w:tcW w:w="3114" w:type="dxa"/>
          </w:tcPr>
          <w:p w14:paraId="69418E0A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BUN</w:t>
            </w:r>
          </w:p>
        </w:tc>
        <w:tc>
          <w:tcPr>
            <w:tcW w:w="1659" w:type="dxa"/>
          </w:tcPr>
          <w:p w14:paraId="12F312FE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122C4955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4805F80D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6F3F3B1" w14:textId="77777777" w:rsidTr="00B52E92">
        <w:trPr>
          <w:trHeight w:val="312"/>
        </w:trPr>
        <w:tc>
          <w:tcPr>
            <w:tcW w:w="3114" w:type="dxa"/>
          </w:tcPr>
          <w:p w14:paraId="20724464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AB665AD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22678447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784A56E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6B498129" w14:textId="77777777" w:rsidTr="00B52E92">
        <w:trPr>
          <w:trHeight w:val="312"/>
        </w:trPr>
        <w:tc>
          <w:tcPr>
            <w:tcW w:w="3114" w:type="dxa"/>
          </w:tcPr>
          <w:p w14:paraId="67D8B42D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F850B3E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2E0D551E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508722A9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FBDC639" w14:textId="77777777" w:rsidTr="00B52E92">
        <w:trPr>
          <w:trHeight w:val="312"/>
        </w:trPr>
        <w:tc>
          <w:tcPr>
            <w:tcW w:w="3114" w:type="dxa"/>
          </w:tcPr>
          <w:p w14:paraId="7DED04F1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8E385EB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1B953F4C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17</w:t>
            </w:r>
          </w:p>
        </w:tc>
        <w:tc>
          <w:tcPr>
            <w:tcW w:w="1659" w:type="dxa"/>
          </w:tcPr>
          <w:p w14:paraId="47A9FF8E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4F71FAB" w14:textId="77777777" w:rsidTr="00B52E92">
        <w:trPr>
          <w:trHeight w:val="312"/>
        </w:trPr>
        <w:tc>
          <w:tcPr>
            <w:tcW w:w="3114" w:type="dxa"/>
          </w:tcPr>
          <w:p w14:paraId="0E6A582B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0C52CD6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4755BE98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21</w:t>
            </w:r>
          </w:p>
        </w:tc>
        <w:tc>
          <w:tcPr>
            <w:tcW w:w="1659" w:type="dxa"/>
          </w:tcPr>
          <w:p w14:paraId="3F7DB78B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B778A8F" w14:textId="77777777" w:rsidTr="00B52E92">
        <w:trPr>
          <w:trHeight w:val="312"/>
        </w:trPr>
        <w:tc>
          <w:tcPr>
            <w:tcW w:w="3114" w:type="dxa"/>
          </w:tcPr>
          <w:p w14:paraId="2786CA99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9172380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07B9D020" w14:textId="77777777" w:rsidR="008C63EF" w:rsidRPr="00803429" w:rsidRDefault="008C63EF" w:rsidP="00B52E92">
            <w:pPr>
              <w:rPr>
                <w:rFonts w:hint="eastAsia"/>
              </w:rPr>
            </w:pPr>
            <w:r w:rsidRPr="00803429">
              <w:rPr>
                <w:rFonts w:hint="eastAsia"/>
              </w:rPr>
              <w:t>28</w:t>
            </w:r>
          </w:p>
        </w:tc>
        <w:tc>
          <w:tcPr>
            <w:tcW w:w="1659" w:type="dxa"/>
          </w:tcPr>
          <w:p w14:paraId="7E72216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212C66A" w14:textId="77777777" w:rsidTr="00B52E92">
        <w:trPr>
          <w:trHeight w:val="312"/>
        </w:trPr>
        <w:tc>
          <w:tcPr>
            <w:tcW w:w="3114" w:type="dxa"/>
          </w:tcPr>
          <w:p w14:paraId="340B87C3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9640866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0</w:t>
            </w:r>
          </w:p>
        </w:tc>
        <w:tc>
          <w:tcPr>
            <w:tcW w:w="1659" w:type="dxa"/>
          </w:tcPr>
          <w:p w14:paraId="4DA3129C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659" w:type="dxa"/>
          </w:tcPr>
          <w:p w14:paraId="040DD78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B7B5045" w14:textId="77777777" w:rsidTr="00B52E92">
        <w:trPr>
          <w:trHeight w:val="312"/>
        </w:trPr>
        <w:tc>
          <w:tcPr>
            <w:tcW w:w="3114" w:type="dxa"/>
          </w:tcPr>
          <w:p w14:paraId="45529EF5" w14:textId="77777777" w:rsidR="008C63EF" w:rsidRPr="00803429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DA8FDAA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1659" w:type="dxa"/>
          </w:tcPr>
          <w:p w14:paraId="27182260" w14:textId="77777777" w:rsidR="008C63EF" w:rsidRPr="00803429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38            </w:t>
            </w:r>
          </w:p>
        </w:tc>
        <w:tc>
          <w:tcPr>
            <w:tcW w:w="1659" w:type="dxa"/>
          </w:tcPr>
          <w:p w14:paraId="63EB7884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7B1F1DF" w14:textId="77777777" w:rsidTr="00B52E92">
        <w:trPr>
          <w:trHeight w:val="312"/>
        </w:trPr>
        <w:tc>
          <w:tcPr>
            <w:tcW w:w="3114" w:type="dxa"/>
          </w:tcPr>
          <w:p w14:paraId="24C34B9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SOFA</w:t>
            </w:r>
          </w:p>
        </w:tc>
        <w:tc>
          <w:tcPr>
            <w:tcW w:w="1659" w:type="dxa"/>
          </w:tcPr>
          <w:p w14:paraId="7338E37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687AF16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4F8B8D20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7BDFDF1" w14:textId="77777777" w:rsidTr="00B52E92">
        <w:trPr>
          <w:trHeight w:val="312"/>
        </w:trPr>
        <w:tc>
          <w:tcPr>
            <w:tcW w:w="3114" w:type="dxa"/>
          </w:tcPr>
          <w:p w14:paraId="4098CB68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40C034F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28BDB071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1026B36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B5D8B4F" w14:textId="77777777" w:rsidTr="00B52E92">
        <w:trPr>
          <w:trHeight w:val="312"/>
        </w:trPr>
        <w:tc>
          <w:tcPr>
            <w:tcW w:w="3114" w:type="dxa"/>
          </w:tcPr>
          <w:p w14:paraId="0EC3D9E0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A8A1941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6EF792E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659" w:type="dxa"/>
          </w:tcPr>
          <w:p w14:paraId="2ACB7BEA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CFE0B0C" w14:textId="77777777" w:rsidTr="00B52E92">
        <w:trPr>
          <w:trHeight w:val="312"/>
        </w:trPr>
        <w:tc>
          <w:tcPr>
            <w:tcW w:w="3114" w:type="dxa"/>
          </w:tcPr>
          <w:p w14:paraId="2EB64498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1724E7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659" w:type="dxa"/>
          </w:tcPr>
          <w:p w14:paraId="3938FD81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1659" w:type="dxa"/>
          </w:tcPr>
          <w:p w14:paraId="5A62024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54B3CD9" w14:textId="77777777" w:rsidTr="00B52E92">
        <w:trPr>
          <w:trHeight w:val="312"/>
        </w:trPr>
        <w:tc>
          <w:tcPr>
            <w:tcW w:w="3114" w:type="dxa"/>
          </w:tcPr>
          <w:p w14:paraId="38FAC079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6B6B834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2AC558FE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1659" w:type="dxa"/>
          </w:tcPr>
          <w:p w14:paraId="6FF3C14B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453839A1" w14:textId="77777777" w:rsidTr="00B52E92">
        <w:trPr>
          <w:trHeight w:val="312"/>
        </w:trPr>
        <w:tc>
          <w:tcPr>
            <w:tcW w:w="3114" w:type="dxa"/>
          </w:tcPr>
          <w:p w14:paraId="626A5288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3ED156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659" w:type="dxa"/>
          </w:tcPr>
          <w:p w14:paraId="595BF79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5</w:t>
            </w:r>
          </w:p>
        </w:tc>
        <w:tc>
          <w:tcPr>
            <w:tcW w:w="1659" w:type="dxa"/>
          </w:tcPr>
          <w:p w14:paraId="383786B9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04D11D61" w14:textId="77777777" w:rsidTr="00B52E92">
        <w:trPr>
          <w:trHeight w:val="312"/>
        </w:trPr>
        <w:tc>
          <w:tcPr>
            <w:tcW w:w="3114" w:type="dxa"/>
          </w:tcPr>
          <w:p w14:paraId="1907A7D6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5BE881E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0978DCC4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6</w:t>
            </w:r>
          </w:p>
        </w:tc>
        <w:tc>
          <w:tcPr>
            <w:tcW w:w="1659" w:type="dxa"/>
          </w:tcPr>
          <w:p w14:paraId="7CB9F3F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759C885" w14:textId="77777777" w:rsidTr="00B52E92">
        <w:trPr>
          <w:trHeight w:val="312"/>
        </w:trPr>
        <w:tc>
          <w:tcPr>
            <w:tcW w:w="3114" w:type="dxa"/>
          </w:tcPr>
          <w:p w14:paraId="6560D333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4E9337E0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00D358E2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77</w:t>
            </w:r>
          </w:p>
        </w:tc>
        <w:tc>
          <w:tcPr>
            <w:tcW w:w="1659" w:type="dxa"/>
          </w:tcPr>
          <w:p w14:paraId="470574A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78D040F" w14:textId="77777777" w:rsidTr="00B52E92">
        <w:trPr>
          <w:trHeight w:val="312"/>
        </w:trPr>
        <w:tc>
          <w:tcPr>
            <w:tcW w:w="3114" w:type="dxa"/>
          </w:tcPr>
          <w:p w14:paraId="0A6E7A0D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4B4CEF22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659" w:type="dxa"/>
          </w:tcPr>
          <w:p w14:paraId="617EBDD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8</w:t>
            </w:r>
          </w:p>
        </w:tc>
        <w:tc>
          <w:tcPr>
            <w:tcW w:w="1659" w:type="dxa"/>
          </w:tcPr>
          <w:p w14:paraId="56460725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DB0470A" w14:textId="77777777" w:rsidTr="00B52E92">
        <w:trPr>
          <w:trHeight w:val="312"/>
        </w:trPr>
        <w:tc>
          <w:tcPr>
            <w:tcW w:w="3114" w:type="dxa"/>
          </w:tcPr>
          <w:p w14:paraId="57E1A9AF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737908B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</w:tcPr>
          <w:p w14:paraId="79B0E28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11EF8AE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65A03CE5" w14:textId="77777777" w:rsidTr="00B52E92">
        <w:trPr>
          <w:trHeight w:val="312"/>
        </w:trPr>
        <w:tc>
          <w:tcPr>
            <w:tcW w:w="3114" w:type="dxa"/>
          </w:tcPr>
          <w:p w14:paraId="5EA207EC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659" w:type="dxa"/>
          </w:tcPr>
          <w:p w14:paraId="0916D8E8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659" w:type="dxa"/>
          </w:tcPr>
          <w:p w14:paraId="4C8BEC8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2EFE1CB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7C5AAA1" w14:textId="77777777" w:rsidTr="00B52E92">
        <w:trPr>
          <w:trHeight w:val="312"/>
        </w:trPr>
        <w:tc>
          <w:tcPr>
            <w:tcW w:w="3114" w:type="dxa"/>
          </w:tcPr>
          <w:p w14:paraId="4F4D01AB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845ED3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1659" w:type="dxa"/>
          </w:tcPr>
          <w:p w14:paraId="0DAA26A2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5398CB8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8A8DED5" w14:textId="77777777" w:rsidTr="00B52E92">
        <w:trPr>
          <w:trHeight w:val="312"/>
        </w:trPr>
        <w:tc>
          <w:tcPr>
            <w:tcW w:w="3114" w:type="dxa"/>
          </w:tcPr>
          <w:p w14:paraId="652FA420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6FB83DF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0A2DD42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1B3057E6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0B1AC72" w14:textId="77777777" w:rsidTr="00B52E92">
        <w:trPr>
          <w:trHeight w:val="312"/>
        </w:trPr>
        <w:tc>
          <w:tcPr>
            <w:tcW w:w="3114" w:type="dxa"/>
          </w:tcPr>
          <w:p w14:paraId="717967C5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98EDAF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0</w:t>
            </w:r>
          </w:p>
        </w:tc>
        <w:tc>
          <w:tcPr>
            <w:tcW w:w="1659" w:type="dxa"/>
          </w:tcPr>
          <w:p w14:paraId="58730CD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659" w:type="dxa"/>
          </w:tcPr>
          <w:p w14:paraId="50C1AA5E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9FA3127" w14:textId="77777777" w:rsidTr="00B52E92">
        <w:trPr>
          <w:trHeight w:val="312"/>
        </w:trPr>
        <w:tc>
          <w:tcPr>
            <w:tcW w:w="3114" w:type="dxa"/>
          </w:tcPr>
          <w:p w14:paraId="2B31522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Albumin</w:t>
            </w:r>
          </w:p>
        </w:tc>
        <w:tc>
          <w:tcPr>
            <w:tcW w:w="1659" w:type="dxa"/>
          </w:tcPr>
          <w:p w14:paraId="1E29799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382B2E8A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6BA527F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5DB9819" w14:textId="77777777" w:rsidTr="00B52E92">
        <w:trPr>
          <w:trHeight w:val="312"/>
        </w:trPr>
        <w:tc>
          <w:tcPr>
            <w:tcW w:w="3114" w:type="dxa"/>
          </w:tcPr>
          <w:p w14:paraId="4E3C6E86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F68DDD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.5</w:t>
            </w:r>
          </w:p>
        </w:tc>
        <w:tc>
          <w:tcPr>
            <w:tcW w:w="1659" w:type="dxa"/>
          </w:tcPr>
          <w:p w14:paraId="7513BF7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11A65A1C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683ED31F" w14:textId="77777777" w:rsidTr="00B52E92">
        <w:trPr>
          <w:trHeight w:val="312"/>
        </w:trPr>
        <w:tc>
          <w:tcPr>
            <w:tcW w:w="3114" w:type="dxa"/>
          </w:tcPr>
          <w:p w14:paraId="4466CC33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6B4A78E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659" w:type="dxa"/>
          </w:tcPr>
          <w:p w14:paraId="4B8CC30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659" w:type="dxa"/>
          </w:tcPr>
          <w:p w14:paraId="7223F36F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046B25F7" w14:textId="77777777" w:rsidTr="00B52E92">
        <w:trPr>
          <w:trHeight w:val="312"/>
        </w:trPr>
        <w:tc>
          <w:tcPr>
            <w:tcW w:w="3114" w:type="dxa"/>
          </w:tcPr>
          <w:p w14:paraId="4D363862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41DE590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.5</w:t>
            </w:r>
          </w:p>
        </w:tc>
        <w:tc>
          <w:tcPr>
            <w:tcW w:w="1659" w:type="dxa"/>
          </w:tcPr>
          <w:p w14:paraId="79FC969B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1659" w:type="dxa"/>
          </w:tcPr>
          <w:p w14:paraId="6A2ABB95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64B435F" w14:textId="77777777" w:rsidTr="00B52E92">
        <w:trPr>
          <w:trHeight w:val="312"/>
        </w:trPr>
        <w:tc>
          <w:tcPr>
            <w:tcW w:w="3114" w:type="dxa"/>
          </w:tcPr>
          <w:p w14:paraId="1D9C1840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85B067A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659" w:type="dxa"/>
          </w:tcPr>
          <w:p w14:paraId="271424C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659" w:type="dxa"/>
          </w:tcPr>
          <w:p w14:paraId="4AD3B172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68B3476" w14:textId="77777777" w:rsidTr="00B52E92">
        <w:trPr>
          <w:trHeight w:val="312"/>
        </w:trPr>
        <w:tc>
          <w:tcPr>
            <w:tcW w:w="3114" w:type="dxa"/>
          </w:tcPr>
          <w:p w14:paraId="00646F01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803248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.5</w:t>
            </w:r>
          </w:p>
        </w:tc>
        <w:tc>
          <w:tcPr>
            <w:tcW w:w="1659" w:type="dxa"/>
          </w:tcPr>
          <w:p w14:paraId="1B9CF423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1659" w:type="dxa"/>
          </w:tcPr>
          <w:p w14:paraId="6F4EA134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2B87B11B" w14:textId="77777777" w:rsidTr="00B52E92">
        <w:trPr>
          <w:trHeight w:val="312"/>
        </w:trPr>
        <w:tc>
          <w:tcPr>
            <w:tcW w:w="3114" w:type="dxa"/>
          </w:tcPr>
          <w:p w14:paraId="1568745A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6344603C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659" w:type="dxa"/>
          </w:tcPr>
          <w:p w14:paraId="512CB8D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1659" w:type="dxa"/>
          </w:tcPr>
          <w:p w14:paraId="3BBBB7D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6CC1598B" w14:textId="77777777" w:rsidTr="00B52E92">
        <w:trPr>
          <w:trHeight w:val="312"/>
        </w:trPr>
        <w:tc>
          <w:tcPr>
            <w:tcW w:w="3114" w:type="dxa"/>
          </w:tcPr>
          <w:p w14:paraId="0FA22D08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BA645A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.5</w:t>
            </w:r>
          </w:p>
        </w:tc>
        <w:tc>
          <w:tcPr>
            <w:tcW w:w="1659" w:type="dxa"/>
          </w:tcPr>
          <w:p w14:paraId="14CBD96A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5</w:t>
            </w:r>
          </w:p>
        </w:tc>
        <w:tc>
          <w:tcPr>
            <w:tcW w:w="1659" w:type="dxa"/>
          </w:tcPr>
          <w:p w14:paraId="6B6069A2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FED0847" w14:textId="77777777" w:rsidTr="00B52E92">
        <w:trPr>
          <w:trHeight w:val="312"/>
        </w:trPr>
        <w:tc>
          <w:tcPr>
            <w:tcW w:w="3114" w:type="dxa"/>
          </w:tcPr>
          <w:p w14:paraId="509526B3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4FA8EF3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659" w:type="dxa"/>
          </w:tcPr>
          <w:p w14:paraId="1B4AC5AA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74</w:t>
            </w:r>
          </w:p>
        </w:tc>
        <w:tc>
          <w:tcPr>
            <w:tcW w:w="1659" w:type="dxa"/>
          </w:tcPr>
          <w:p w14:paraId="1E8DC5E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01ABEBDD" w14:textId="77777777" w:rsidTr="00B52E92">
        <w:trPr>
          <w:trHeight w:val="312"/>
        </w:trPr>
        <w:tc>
          <w:tcPr>
            <w:tcW w:w="3114" w:type="dxa"/>
          </w:tcPr>
          <w:p w14:paraId="036366D6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Sodium</w:t>
            </w:r>
          </w:p>
        </w:tc>
        <w:tc>
          <w:tcPr>
            <w:tcW w:w="1659" w:type="dxa"/>
          </w:tcPr>
          <w:p w14:paraId="176CC77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5</w:t>
            </w:r>
          </w:p>
        </w:tc>
        <w:tc>
          <w:tcPr>
            <w:tcW w:w="1659" w:type="dxa"/>
          </w:tcPr>
          <w:p w14:paraId="432C9152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1FCFCB03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FA2E8D0" w14:textId="77777777" w:rsidTr="00B52E92">
        <w:trPr>
          <w:trHeight w:val="312"/>
        </w:trPr>
        <w:tc>
          <w:tcPr>
            <w:tcW w:w="3114" w:type="dxa"/>
          </w:tcPr>
          <w:p w14:paraId="3B84327C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991978A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15</w:t>
            </w:r>
          </w:p>
        </w:tc>
        <w:tc>
          <w:tcPr>
            <w:tcW w:w="1659" w:type="dxa"/>
          </w:tcPr>
          <w:p w14:paraId="416F6778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659" w:type="dxa"/>
          </w:tcPr>
          <w:p w14:paraId="69E1345E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0CCAAA39" w14:textId="77777777" w:rsidTr="00B52E92">
        <w:trPr>
          <w:trHeight w:val="312"/>
        </w:trPr>
        <w:tc>
          <w:tcPr>
            <w:tcW w:w="3114" w:type="dxa"/>
          </w:tcPr>
          <w:p w14:paraId="27CA7EA2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1E68C520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25</w:t>
            </w:r>
          </w:p>
        </w:tc>
        <w:tc>
          <w:tcPr>
            <w:tcW w:w="1659" w:type="dxa"/>
          </w:tcPr>
          <w:p w14:paraId="345F1FE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659" w:type="dxa"/>
          </w:tcPr>
          <w:p w14:paraId="40580BD4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10A00C51" w14:textId="77777777" w:rsidTr="00B52E92">
        <w:trPr>
          <w:trHeight w:val="312"/>
        </w:trPr>
        <w:tc>
          <w:tcPr>
            <w:tcW w:w="3114" w:type="dxa"/>
          </w:tcPr>
          <w:p w14:paraId="55F0F6E4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183C6CC9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35</w:t>
            </w:r>
          </w:p>
        </w:tc>
        <w:tc>
          <w:tcPr>
            <w:tcW w:w="1659" w:type="dxa"/>
          </w:tcPr>
          <w:p w14:paraId="61261A55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659" w:type="dxa"/>
          </w:tcPr>
          <w:p w14:paraId="0DCD1B61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7AB548AC" w14:textId="77777777" w:rsidTr="00B52E92">
        <w:trPr>
          <w:trHeight w:val="312"/>
        </w:trPr>
        <w:tc>
          <w:tcPr>
            <w:tcW w:w="3114" w:type="dxa"/>
          </w:tcPr>
          <w:p w14:paraId="67053C1E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4EE029A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45</w:t>
            </w:r>
          </w:p>
        </w:tc>
        <w:tc>
          <w:tcPr>
            <w:tcW w:w="1659" w:type="dxa"/>
          </w:tcPr>
          <w:p w14:paraId="08ABEFC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1659" w:type="dxa"/>
          </w:tcPr>
          <w:p w14:paraId="471B3B0D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1BF5E639" w14:textId="77777777" w:rsidTr="00B52E92">
        <w:trPr>
          <w:trHeight w:val="312"/>
        </w:trPr>
        <w:tc>
          <w:tcPr>
            <w:tcW w:w="3114" w:type="dxa"/>
          </w:tcPr>
          <w:p w14:paraId="17B1DE5B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1DAC03E1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55</w:t>
            </w:r>
          </w:p>
        </w:tc>
        <w:tc>
          <w:tcPr>
            <w:tcW w:w="1659" w:type="dxa"/>
          </w:tcPr>
          <w:p w14:paraId="6B1D98C4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1659" w:type="dxa"/>
          </w:tcPr>
          <w:p w14:paraId="697A82B9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32DF69AE" w14:textId="77777777" w:rsidTr="00B52E92">
        <w:trPr>
          <w:trHeight w:val="312"/>
        </w:trPr>
        <w:tc>
          <w:tcPr>
            <w:tcW w:w="3114" w:type="dxa"/>
          </w:tcPr>
          <w:p w14:paraId="438DEB94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SBP</w:t>
            </w:r>
          </w:p>
        </w:tc>
        <w:tc>
          <w:tcPr>
            <w:tcW w:w="1659" w:type="dxa"/>
          </w:tcPr>
          <w:p w14:paraId="3693628F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80</w:t>
            </w:r>
          </w:p>
        </w:tc>
        <w:tc>
          <w:tcPr>
            <w:tcW w:w="1659" w:type="dxa"/>
          </w:tcPr>
          <w:p w14:paraId="4F38E0F7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659" w:type="dxa"/>
          </w:tcPr>
          <w:p w14:paraId="541B357A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6C9E7AB1" w14:textId="77777777" w:rsidTr="00B52E92">
        <w:trPr>
          <w:trHeight w:val="312"/>
        </w:trPr>
        <w:tc>
          <w:tcPr>
            <w:tcW w:w="3114" w:type="dxa"/>
          </w:tcPr>
          <w:p w14:paraId="3FE60251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5F3A98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1659" w:type="dxa"/>
          </w:tcPr>
          <w:p w14:paraId="1FBC750B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659" w:type="dxa"/>
          </w:tcPr>
          <w:p w14:paraId="1BE2F35A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458F318B" w14:textId="77777777" w:rsidTr="00B52E92">
        <w:trPr>
          <w:trHeight w:val="312"/>
        </w:trPr>
        <w:tc>
          <w:tcPr>
            <w:tcW w:w="3114" w:type="dxa"/>
          </w:tcPr>
          <w:p w14:paraId="16D5BE95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20FD0B5C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00</w:t>
            </w:r>
          </w:p>
        </w:tc>
        <w:tc>
          <w:tcPr>
            <w:tcW w:w="1659" w:type="dxa"/>
          </w:tcPr>
          <w:p w14:paraId="26A988DD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659" w:type="dxa"/>
          </w:tcPr>
          <w:p w14:paraId="50F441DA" w14:textId="77777777" w:rsidR="008C63EF" w:rsidRDefault="008C63EF" w:rsidP="00B52E92">
            <w:pPr>
              <w:rPr>
                <w:rFonts w:hint="eastAsia"/>
              </w:rPr>
            </w:pPr>
          </w:p>
        </w:tc>
      </w:tr>
      <w:tr w:rsidR="008C63EF" w14:paraId="55AB2CF8" w14:textId="77777777" w:rsidTr="00B52E92">
        <w:trPr>
          <w:trHeight w:val="312"/>
        </w:trPr>
        <w:tc>
          <w:tcPr>
            <w:tcW w:w="3114" w:type="dxa"/>
          </w:tcPr>
          <w:p w14:paraId="216C8A2C" w14:textId="77777777" w:rsidR="008C63EF" w:rsidRDefault="008C63EF" w:rsidP="00B52E92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BFD8A4E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60</w:t>
            </w:r>
          </w:p>
        </w:tc>
        <w:tc>
          <w:tcPr>
            <w:tcW w:w="1659" w:type="dxa"/>
          </w:tcPr>
          <w:p w14:paraId="28AFC7C0" w14:textId="77777777" w:rsidR="008C63EF" w:rsidRDefault="008C63EF" w:rsidP="00B52E92">
            <w:pPr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659" w:type="dxa"/>
          </w:tcPr>
          <w:p w14:paraId="7A8EDC6D" w14:textId="77777777" w:rsidR="008C63EF" w:rsidRDefault="008C63EF" w:rsidP="00B52E92">
            <w:pPr>
              <w:rPr>
                <w:rFonts w:hint="eastAsia"/>
              </w:rPr>
            </w:pPr>
          </w:p>
        </w:tc>
      </w:tr>
    </w:tbl>
    <w:p w14:paraId="3A7DDD51" w14:textId="77777777" w:rsidR="008C63EF" w:rsidRDefault="008C63EF" w:rsidP="008C63EF">
      <w:pPr>
        <w:rPr>
          <w:b/>
          <w:bCs/>
          <w:lang w:eastAsia="zh-CN"/>
        </w:rPr>
      </w:pPr>
      <w:r w:rsidRPr="008C63EF">
        <w:rPr>
          <w:b/>
          <w:bCs/>
          <w:lang w:eastAsia="zh-CN"/>
        </w:rPr>
        <w:t>Supplementary Table 6. Comparison of model performance before and after exclusion of patients who died prior to AKI onset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149"/>
        <w:gridCol w:w="1108"/>
        <w:gridCol w:w="2825"/>
        <w:gridCol w:w="1558"/>
      </w:tblGrid>
      <w:tr w:rsidR="008C63EF" w:rsidRPr="008C63EF" w14:paraId="34AB3089" w14:textId="77777777" w:rsidTr="008C63EF">
        <w:trPr>
          <w:trHeight w:val="290"/>
        </w:trPr>
        <w:tc>
          <w:tcPr>
            <w:tcW w:w="8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B8EEBA" w14:textId="77777777" w:rsidR="008C63EF" w:rsidRPr="008C63EF" w:rsidRDefault="008C63EF" w:rsidP="008C63EF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Supplementary Table 6. Comparison of model performance before and after exclusion of patients who died prior to AKI onset.</w:t>
            </w:r>
          </w:p>
        </w:tc>
      </w:tr>
      <w:tr w:rsidR="008C63EF" w:rsidRPr="008C63EF" w14:paraId="7706C0AD" w14:textId="77777777" w:rsidTr="008C63EF">
        <w:trPr>
          <w:trHeight w:val="290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71BEE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Cohor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47FAC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UC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92E3B1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35E107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p-value</w:t>
            </w:r>
          </w:p>
        </w:tc>
      </w:tr>
      <w:tr w:rsidR="008C63EF" w:rsidRPr="008C63EF" w14:paraId="7495AF59" w14:textId="77777777" w:rsidTr="008C63EF">
        <w:trPr>
          <w:trHeight w:val="28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A5B5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Training cohor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EA24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5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5BAB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0.827 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–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0.8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7ADF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-</w:t>
            </w:r>
          </w:p>
        </w:tc>
      </w:tr>
      <w:tr w:rsidR="008C63EF" w:rsidRPr="008C63EF" w14:paraId="06B87B70" w14:textId="77777777" w:rsidTr="008C63EF">
        <w:trPr>
          <w:trHeight w:val="290"/>
        </w:trPr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74F094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djusted cohor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3E325B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849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1ED00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0.826 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–</w:t>
            </w: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0.87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1FB03B" w14:textId="77777777" w:rsidR="008C63EF" w:rsidRPr="008C63EF" w:rsidRDefault="008C63EF" w:rsidP="008C63EF">
            <w:pPr>
              <w:spacing w:before="0" w:after="0"/>
              <w:jc w:val="right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0.7921</w:t>
            </w:r>
          </w:p>
        </w:tc>
      </w:tr>
      <w:tr w:rsidR="008C63EF" w:rsidRPr="008C63EF" w14:paraId="142EF80E" w14:textId="77777777" w:rsidTr="008C63EF">
        <w:trPr>
          <w:trHeight w:val="280"/>
        </w:trPr>
        <w:tc>
          <w:tcPr>
            <w:tcW w:w="86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2D69" w14:textId="77777777" w:rsidR="008C63EF" w:rsidRPr="008C63EF" w:rsidRDefault="008C63EF" w:rsidP="008C63EF">
            <w:pPr>
              <w:spacing w:before="0" w:after="0"/>
              <w:rPr>
                <w:rFonts w:eastAsia="等线" w:cs="Times New Roman" w:hint="eastAsia"/>
                <w:color w:val="000000"/>
                <w:sz w:val="22"/>
                <w:lang w:eastAsia="zh-CN"/>
              </w:rPr>
            </w:pPr>
            <w:r w:rsidRPr="008C63EF">
              <w:rPr>
                <w:rFonts w:eastAsia="等线" w:cs="Times New Roman" w:hint="eastAsia"/>
                <w:color w:val="000000"/>
                <w:sz w:val="22"/>
                <w:lang w:eastAsia="zh-CN"/>
              </w:rPr>
              <w:t>Adjusted cohort refers to the training cohort after excluding 12 patients who died prior to AKI onset.</w:t>
            </w:r>
          </w:p>
        </w:tc>
      </w:tr>
    </w:tbl>
    <w:p w14:paraId="658646EF" w14:textId="77777777" w:rsidR="008C63EF" w:rsidRPr="008C63EF" w:rsidRDefault="008C63EF" w:rsidP="008C63EF">
      <w:pPr>
        <w:rPr>
          <w:b/>
          <w:bCs/>
          <w:lang w:eastAsia="zh-CN"/>
        </w:rPr>
      </w:pPr>
    </w:p>
    <w:p w14:paraId="0D71223D" w14:textId="4333EFA8" w:rsidR="008C63EF" w:rsidRPr="008C63EF" w:rsidRDefault="008C63EF" w:rsidP="008C63EF">
      <w:pPr>
        <w:rPr>
          <w:rFonts w:hint="eastAsia"/>
          <w:b/>
          <w:bCs/>
          <w:lang w:eastAsia="zh-CN"/>
        </w:rPr>
      </w:pPr>
      <w:r w:rsidRPr="008C63EF">
        <w:rPr>
          <w:b/>
          <w:bCs/>
          <w:lang w:eastAsia="zh-CN"/>
        </w:rPr>
        <w:tab/>
      </w:r>
      <w:r w:rsidRPr="008C63EF">
        <w:rPr>
          <w:b/>
          <w:bCs/>
          <w:lang w:eastAsia="zh-CN"/>
        </w:rPr>
        <w:tab/>
      </w:r>
      <w:r w:rsidRPr="008C63EF">
        <w:rPr>
          <w:b/>
          <w:bCs/>
          <w:lang w:eastAsia="zh-CN"/>
        </w:rPr>
        <w:tab/>
      </w:r>
    </w:p>
    <w:sectPr w:rsidR="008C63EF" w:rsidRPr="008C63E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9EECE" w14:textId="77777777" w:rsidR="009B4255" w:rsidRDefault="009B4255" w:rsidP="00117666">
      <w:pPr>
        <w:spacing w:after="0"/>
      </w:pPr>
      <w:r>
        <w:separator/>
      </w:r>
    </w:p>
  </w:endnote>
  <w:endnote w:type="continuationSeparator" w:id="0">
    <w:p w14:paraId="1B63B19F" w14:textId="77777777" w:rsidR="009B4255" w:rsidRDefault="009B42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F3F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3F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3F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F3F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3F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3F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38EDD4" w14:textId="77777777" w:rsidR="009B4255" w:rsidRDefault="009B4255" w:rsidP="00117666">
      <w:pPr>
        <w:spacing w:after="0"/>
      </w:pPr>
      <w:r>
        <w:separator/>
      </w:r>
    </w:p>
  </w:footnote>
  <w:footnote w:type="continuationSeparator" w:id="0">
    <w:p w14:paraId="3D860329" w14:textId="77777777" w:rsidR="009B4255" w:rsidRDefault="009B42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F3F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F3F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F8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3EF"/>
    <w:rsid w:val="009151AA"/>
    <w:rsid w:val="0093429D"/>
    <w:rsid w:val="00943573"/>
    <w:rsid w:val="00970F7D"/>
    <w:rsid w:val="00994A3D"/>
    <w:rsid w:val="009B4255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0EAA"/>
    <w:rsid w:val="00C52A7B"/>
    <w:rsid w:val="00C56BAF"/>
    <w:rsid w:val="00C679AA"/>
    <w:rsid w:val="00C75972"/>
    <w:rsid w:val="00CC0A3A"/>
    <w:rsid w:val="00CD066B"/>
    <w:rsid w:val="00CE4FEE"/>
    <w:rsid w:val="00D1324A"/>
    <w:rsid w:val="00D8103A"/>
    <w:rsid w:val="00DB59C3"/>
    <w:rsid w:val="00DC259A"/>
    <w:rsid w:val="00DE23E8"/>
    <w:rsid w:val="00E26D71"/>
    <w:rsid w:val="00E52377"/>
    <w:rsid w:val="00E64E17"/>
    <w:rsid w:val="00E866C9"/>
    <w:rsid w:val="00EA3D3C"/>
    <w:rsid w:val="00F46900"/>
    <w:rsid w:val="00F61D89"/>
    <w:rsid w:val="00F8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6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强 孟</cp:lastModifiedBy>
  <cp:revision>6</cp:revision>
  <cp:lastPrinted>2013-10-03T12:51:00Z</cp:lastPrinted>
  <dcterms:created xsi:type="dcterms:W3CDTF">2022-11-17T16:58:00Z</dcterms:created>
  <dcterms:modified xsi:type="dcterms:W3CDTF">2025-08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